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56FCBB" w14:textId="517B2B9E" w:rsidR="001341F0" w:rsidRPr="001341F0" w:rsidRDefault="001341F0" w:rsidP="001341F0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1341F0">
        <w:rPr>
          <w:rFonts w:ascii="Calibri" w:hAnsi="Calibri" w:cs="Calibri"/>
          <w:b/>
          <w:bCs/>
          <w:sz w:val="20"/>
          <w:szCs w:val="20"/>
          <w:lang w:val="en-US"/>
        </w:rPr>
        <w:t>S6 Table.</w:t>
      </w:r>
      <w:r w:rsidRPr="001341F0">
        <w:rPr>
          <w:rFonts w:ascii="Calibri" w:hAnsi="Calibri" w:cs="Calibri"/>
          <w:b/>
          <w:bCs/>
          <w:sz w:val="20"/>
          <w:szCs w:val="20"/>
          <w:lang w:val="en-US"/>
        </w:rPr>
        <w:t xml:space="preserve"> Multigroup SEM per age group</w:t>
      </w:r>
      <w:r w:rsidRPr="001341F0">
        <w:rPr>
          <w:rFonts w:ascii="Calibri" w:hAnsi="Calibri" w:cs="Calibri"/>
          <w:b/>
          <w:bCs/>
          <w:sz w:val="20"/>
          <w:szCs w:val="20"/>
          <w:lang w:val="en-US"/>
        </w:rPr>
        <w:t>.</w:t>
      </w:r>
    </w:p>
    <w:tbl>
      <w:tblPr>
        <w:tblW w:w="71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596"/>
        <w:gridCol w:w="642"/>
        <w:gridCol w:w="642"/>
        <w:gridCol w:w="740"/>
        <w:gridCol w:w="700"/>
        <w:gridCol w:w="642"/>
        <w:gridCol w:w="642"/>
        <w:gridCol w:w="642"/>
      </w:tblGrid>
      <w:tr w:rsidR="001341F0" w:rsidRPr="004E7619" w14:paraId="63ED536D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62A6AA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val="en-US" w:eastAsia="nl-NL"/>
                <w14:ligatures w14:val="none"/>
              </w:rPr>
            </w:pPr>
          </w:p>
        </w:tc>
        <w:tc>
          <w:tcPr>
            <w:tcW w:w="2383" w:type="dxa"/>
            <w:gridSpan w:val="4"/>
            <w:shd w:val="clear" w:color="auto" w:fill="auto"/>
            <w:noWrap/>
            <w:vAlign w:val="bottom"/>
            <w:hideMark/>
          </w:tcPr>
          <w:p w14:paraId="044A3E8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DSM-5</w:t>
            </w:r>
          </w:p>
        </w:tc>
        <w:tc>
          <w:tcPr>
            <w:tcW w:w="2626" w:type="dxa"/>
            <w:gridSpan w:val="4"/>
            <w:shd w:val="clear" w:color="auto" w:fill="auto"/>
            <w:noWrap/>
            <w:vAlign w:val="bottom"/>
            <w:hideMark/>
          </w:tcPr>
          <w:p w14:paraId="2F4E24F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ICD-11</w:t>
            </w:r>
          </w:p>
        </w:tc>
      </w:tr>
      <w:tr w:rsidR="001341F0" w:rsidRPr="004E7619" w14:paraId="0E1057F2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A656D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ge </w:t>
            </w:r>
            <w:proofErr w:type="spellStart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oup</w:t>
            </w:r>
            <w:proofErr w:type="spellEnd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: 18-24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625D37B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D2F2C4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5C1FCC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0C24F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F3893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E43A0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593151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69C87B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341F0" w:rsidRPr="004E7619" w14:paraId="4E6ABA7A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0AA32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F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4722BB0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A6DF8E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7F264F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1880F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1976A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7E8B6C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5B81A1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CF1BD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2</w:t>
            </w:r>
          </w:p>
        </w:tc>
      </w:tr>
      <w:tr w:rsidR="001341F0" w:rsidRPr="004E7619" w14:paraId="3A548B51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80B1D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L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37333E9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F4738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400F1F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5038A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799111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9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63082D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9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E18051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A870EE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3</w:t>
            </w:r>
          </w:p>
        </w:tc>
      </w:tr>
      <w:tr w:rsidR="001341F0" w:rsidRPr="004E7619" w14:paraId="20682258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71678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MSEA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119CD23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838BE8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F300C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C71150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93F8AD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5BF801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EA23F4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162A53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1</w:t>
            </w:r>
          </w:p>
        </w:tc>
      </w:tr>
      <w:tr w:rsidR="001341F0" w:rsidRPr="004E7619" w14:paraId="23B00E70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FA3FC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MR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7C6D2C1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4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340C7F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745351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136B3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0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504C0A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25F657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9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0C452C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6A99B1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509</w:t>
            </w:r>
          </w:p>
        </w:tc>
      </w:tr>
      <w:tr w:rsidR="001341F0" w:rsidRPr="004E7619" w14:paraId="7E3C6D22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2697E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ge </w:t>
            </w:r>
            <w:proofErr w:type="spellStart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oup</w:t>
            </w:r>
            <w:proofErr w:type="spellEnd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: 25-39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479F7CF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C8A2B6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B1060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41506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B63DA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7693A3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AEC2F6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1E30B7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341F0" w:rsidRPr="004E7619" w14:paraId="7E6ACBCE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33B06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F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2D045F4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BC7EF4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032368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62AF7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F11FB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A5AD35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96AEC2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5F2607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4</w:t>
            </w:r>
          </w:p>
        </w:tc>
      </w:tr>
      <w:tr w:rsidR="001341F0" w:rsidRPr="004E7619" w14:paraId="138B0138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219883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L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088C3CF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70AA68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EA3F6C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33F8A7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7B08E7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B572A4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9FDA99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360618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5</w:t>
            </w:r>
          </w:p>
        </w:tc>
      </w:tr>
      <w:tr w:rsidR="001341F0" w:rsidRPr="004E7619" w14:paraId="1C843F30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BA6E2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MSEA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4920997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2AC7F7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EA3B1A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E34C4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2F327C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548BB4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2466EE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319B6B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0</w:t>
            </w:r>
          </w:p>
        </w:tc>
      </w:tr>
      <w:tr w:rsidR="001341F0" w:rsidRPr="004E7619" w14:paraId="15F578D9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878D5B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MR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6EAB15E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473617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7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96F988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4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93C568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4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ACF614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9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0D51AB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A6EEAF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C391C0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26</w:t>
            </w:r>
          </w:p>
        </w:tc>
      </w:tr>
      <w:tr w:rsidR="001341F0" w:rsidRPr="004E7619" w14:paraId="2F82B52B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29EA7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ge </w:t>
            </w:r>
            <w:proofErr w:type="spellStart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oup</w:t>
            </w:r>
            <w:proofErr w:type="spellEnd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: 40-54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34146B3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E62C9B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EE25BE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CECC3F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27087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E7D85D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085630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835B58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341F0" w:rsidRPr="004E7619" w14:paraId="3D37E3BE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46D0F6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F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26F3F77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86A954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BECE1D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99FC48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142377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456CFA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16A454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F1041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1</w:t>
            </w:r>
          </w:p>
        </w:tc>
      </w:tr>
      <w:tr w:rsidR="001341F0" w:rsidRPr="004E7619" w14:paraId="1DA9683E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428B8A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L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493FD2B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083118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F44C64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C77884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0B3062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EFEAB4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AFE933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362BAE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2</w:t>
            </w:r>
          </w:p>
        </w:tc>
      </w:tr>
      <w:tr w:rsidR="001341F0" w:rsidRPr="004E7619" w14:paraId="12F17E8F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10E61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MSEA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2E57085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BE70C1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9C7306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9806A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8431EF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207A08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9A5463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4844FA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9</w:t>
            </w:r>
          </w:p>
        </w:tc>
      </w:tr>
      <w:tr w:rsidR="001341F0" w:rsidRPr="004E7619" w14:paraId="3FE79F94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590FE3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MR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3674EAF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E66793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3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C45265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3DDD9D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2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0FBB48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34A40B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4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2A18F0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5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AF83A7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60</w:t>
            </w:r>
          </w:p>
        </w:tc>
      </w:tr>
      <w:tr w:rsidR="001341F0" w:rsidRPr="004E7619" w14:paraId="1814C794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E1BB0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ge </w:t>
            </w:r>
            <w:proofErr w:type="spellStart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oup</w:t>
            </w:r>
            <w:proofErr w:type="spellEnd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: 55-74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75D088E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C20065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39F1E8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A62F75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1B867D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A74F17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35FF87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3CC84F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341F0" w:rsidRPr="004E7619" w14:paraId="71373EE9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392AD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F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5C2C7AA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16A33B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24E74D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3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E4CD3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2A0CB6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DA74EB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6845DD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F11996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4</w:t>
            </w:r>
          </w:p>
        </w:tc>
      </w:tr>
      <w:tr w:rsidR="001341F0" w:rsidRPr="004E7619" w14:paraId="5A1B48C0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7574D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L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080F5FA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0D5488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14C727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CFBF4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2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8EAF42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9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8A4FCF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8A760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6DF285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5</w:t>
            </w:r>
          </w:p>
        </w:tc>
      </w:tr>
      <w:tr w:rsidR="001341F0" w:rsidRPr="004E7619" w14:paraId="434FF8E6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C2E1F6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MSEA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4663900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49856F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134C60E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7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42F23D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9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F7F9ED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DFE6C8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495AA7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CB97F2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0</w:t>
            </w:r>
          </w:p>
        </w:tc>
      </w:tr>
      <w:tr w:rsidR="001341F0" w:rsidRPr="004E7619" w14:paraId="082C877F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0C617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MR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6C03671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0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99605C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B67FD2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9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F67AFE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7D4697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9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ADEE2A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3AB0EF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3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46B01B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36</w:t>
            </w:r>
          </w:p>
        </w:tc>
      </w:tr>
      <w:tr w:rsidR="001341F0" w:rsidRPr="004E7619" w14:paraId="17956A69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56BC5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 xml:space="preserve">Age </w:t>
            </w:r>
            <w:proofErr w:type="spellStart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group</w:t>
            </w:r>
            <w:proofErr w:type="spellEnd"/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: 75+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2D84786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E0CBC1F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999D8E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225E5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789522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A22287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B7840B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F5694C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kern w:val="0"/>
                <w:sz w:val="20"/>
                <w:szCs w:val="20"/>
                <w:lang w:eastAsia="nl-NL"/>
                <w14:ligatures w14:val="none"/>
              </w:rPr>
            </w:pPr>
          </w:p>
        </w:tc>
      </w:tr>
      <w:tr w:rsidR="001341F0" w:rsidRPr="004E7619" w14:paraId="585A1C54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1FFDC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CF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1856DD7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6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77BA800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DE8EC8E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C7D44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C27C00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75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BFF69C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71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08A7DF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6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C104CA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59</w:t>
            </w:r>
          </w:p>
        </w:tc>
      </w:tr>
      <w:tr w:rsidR="001341F0" w:rsidRPr="004E7619" w14:paraId="0B2C33A1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FDA50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TLI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04B191B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2B307AA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DDDB8E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1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0B28C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906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4D28DA79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57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3522EE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5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2DEDAD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6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A7E526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860</w:t>
            </w:r>
          </w:p>
        </w:tc>
      </w:tr>
      <w:tr w:rsidR="001341F0" w:rsidRPr="004E7619" w14:paraId="0BD509B7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9C564C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RMSEA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64B8167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542837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63BB04FC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BB28B1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68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5F14CC6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4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3BF2EE9A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1B8599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851F94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083</w:t>
            </w:r>
          </w:p>
        </w:tc>
      </w:tr>
      <w:tr w:rsidR="001341F0" w:rsidRPr="004E7619" w14:paraId="29A7EE15" w14:textId="77777777" w:rsidTr="003C36FC">
        <w:trPr>
          <w:trHeight w:val="300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6E25AB2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SRMR</w:t>
            </w:r>
          </w:p>
        </w:tc>
        <w:tc>
          <w:tcPr>
            <w:tcW w:w="359" w:type="dxa"/>
            <w:shd w:val="clear" w:color="auto" w:fill="auto"/>
            <w:noWrap/>
            <w:vAlign w:val="bottom"/>
            <w:hideMark/>
          </w:tcPr>
          <w:p w14:paraId="34BE0E65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00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7A3B0737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28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4590B09B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2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D40C3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44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3E66983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73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96A88E8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289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5712D63D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2</w:t>
            </w:r>
          </w:p>
        </w:tc>
        <w:tc>
          <w:tcPr>
            <w:tcW w:w="642" w:type="dxa"/>
            <w:shd w:val="clear" w:color="auto" w:fill="auto"/>
            <w:noWrap/>
            <w:vAlign w:val="bottom"/>
            <w:hideMark/>
          </w:tcPr>
          <w:p w14:paraId="08B1D794" w14:textId="77777777" w:rsidR="001341F0" w:rsidRPr="004E7619" w:rsidRDefault="001341F0" w:rsidP="003C36F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</w:pPr>
            <w:r w:rsidRPr="004E761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nl-NL"/>
                <w14:ligatures w14:val="none"/>
              </w:rPr>
              <w:t>0.315</w:t>
            </w:r>
          </w:p>
        </w:tc>
      </w:tr>
    </w:tbl>
    <w:p w14:paraId="2A6560A4" w14:textId="77777777" w:rsidR="001341F0" w:rsidRPr="004E7619" w:rsidRDefault="001341F0" w:rsidP="001341F0">
      <w:pPr>
        <w:rPr>
          <w:rFonts w:ascii="Calibri" w:hAnsi="Calibri" w:cs="Calibri"/>
          <w:sz w:val="20"/>
          <w:szCs w:val="20"/>
          <w:lang w:val="en-US"/>
        </w:rPr>
      </w:pPr>
    </w:p>
    <w:p w14:paraId="0E393239" w14:textId="77777777" w:rsidR="001341F0" w:rsidRPr="004E7619" w:rsidRDefault="001341F0" w:rsidP="001341F0">
      <w:pPr>
        <w:rPr>
          <w:rFonts w:ascii="Calibri" w:hAnsi="Calibri" w:cs="Calibri"/>
          <w:sz w:val="20"/>
          <w:szCs w:val="20"/>
        </w:rPr>
      </w:pPr>
    </w:p>
    <w:p w14:paraId="16752C3C" w14:textId="77777777" w:rsidR="004E7619" w:rsidRPr="00060E2A" w:rsidRDefault="004E7619" w:rsidP="001341F0"/>
    <w:sectPr w:rsidR="004E7619" w:rsidRPr="00060E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619"/>
    <w:rsid w:val="00060E2A"/>
    <w:rsid w:val="000A5B03"/>
    <w:rsid w:val="001341F0"/>
    <w:rsid w:val="001D556F"/>
    <w:rsid w:val="004E7619"/>
    <w:rsid w:val="006E4B77"/>
    <w:rsid w:val="007F7DDF"/>
    <w:rsid w:val="008F5706"/>
    <w:rsid w:val="00D453AA"/>
    <w:rsid w:val="00DA375C"/>
    <w:rsid w:val="00EC6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6F307E"/>
  <w15:chartTrackingRefBased/>
  <w15:docId w15:val="{1247646C-07A8-4920-AFFF-1EA8D375BF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bCs/>
        <w:iCs/>
        <w:color w:val="404040" w:themeColor="text1" w:themeTint="BF"/>
        <w:spacing w:val="15"/>
        <w:kern w:val="2"/>
        <w:sz w:val="22"/>
        <w:szCs w:val="28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E7619"/>
    <w:rPr>
      <w:rFonts w:asciiTheme="minorHAnsi" w:hAnsiTheme="minorHAnsi" w:cstheme="minorBidi"/>
      <w:bCs w:val="0"/>
      <w:iCs w:val="0"/>
      <w:color w:val="auto"/>
      <w:spacing w:val="0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E7619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E7619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E7619"/>
    <w:pPr>
      <w:keepNext/>
      <w:keepLines/>
      <w:spacing w:before="160" w:after="80"/>
      <w:outlineLvl w:val="2"/>
    </w:pPr>
    <w:rPr>
      <w:rFonts w:eastAsiaTheme="majorEastAsia"/>
      <w:color w:val="0F4761" w:themeColor="accent1" w:themeShade="BF"/>
      <w:sz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E7619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E7619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E7619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E7619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E7619"/>
    <w:pPr>
      <w:keepNext/>
      <w:keepLines/>
      <w:spacing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E7619"/>
    <w:pPr>
      <w:keepNext/>
      <w:keepLines/>
      <w:spacing w:after="0"/>
      <w:outlineLvl w:val="8"/>
    </w:pPr>
    <w:rPr>
      <w:rFonts w:eastAsiaTheme="majorEastAsia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E7619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E7619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E7619"/>
    <w:rPr>
      <w:rFonts w:asciiTheme="minorHAnsi" w:eastAsiaTheme="majorEastAsia" w:hAnsiTheme="minorHAnsi"/>
      <w:color w:val="0F4761" w:themeColor="accent1" w:themeShade="BF"/>
      <w:sz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E7619"/>
    <w:rPr>
      <w:rFonts w:asciiTheme="minorHAnsi" w:eastAsiaTheme="majorEastAsia" w:hAnsiTheme="minorHAnsi"/>
      <w:i/>
      <w:iCs w:val="0"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E7619"/>
    <w:rPr>
      <w:rFonts w:asciiTheme="minorHAnsi" w:eastAsiaTheme="majorEastAsia" w:hAnsiTheme="minorHAns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E7619"/>
    <w:rPr>
      <w:rFonts w:asciiTheme="minorHAnsi" w:eastAsiaTheme="majorEastAsia" w:hAnsiTheme="minorHAnsi"/>
      <w:i/>
      <w:iCs w:val="0"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E7619"/>
    <w:rPr>
      <w:rFonts w:asciiTheme="minorHAnsi" w:eastAsiaTheme="majorEastAsia" w:hAnsiTheme="minorHAns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E7619"/>
    <w:rPr>
      <w:rFonts w:asciiTheme="minorHAnsi" w:eastAsiaTheme="majorEastAsia" w:hAnsiTheme="minorHAnsi"/>
      <w:i/>
      <w:iCs w:val="0"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E7619"/>
    <w:rPr>
      <w:rFonts w:asciiTheme="minorHAnsi" w:eastAsiaTheme="majorEastAsia" w:hAnsiTheme="minorHAns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E7619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E7619"/>
    <w:rPr>
      <w:rFonts w:asciiTheme="majorHAnsi" w:eastAsiaTheme="majorEastAsia" w:hAnsiTheme="majorHAnsi"/>
      <w:color w:val="auto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E7619"/>
    <w:pPr>
      <w:numPr>
        <w:ilvl w:val="1"/>
      </w:numPr>
    </w:pPr>
    <w:rPr>
      <w:rFonts w:eastAsiaTheme="majorEastAsia"/>
      <w:color w:val="595959" w:themeColor="text1" w:themeTint="A6"/>
      <w:sz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E7619"/>
    <w:rPr>
      <w:rFonts w:asciiTheme="minorHAnsi" w:eastAsiaTheme="majorEastAsia" w:hAnsiTheme="minorHAnsi"/>
      <w:color w:val="595959" w:themeColor="text1" w:themeTint="A6"/>
      <w:sz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E7619"/>
    <w:pPr>
      <w:spacing w:before="160"/>
      <w:jc w:val="center"/>
    </w:pPr>
    <w:rPr>
      <w:i/>
      <w:iCs/>
    </w:rPr>
  </w:style>
  <w:style w:type="character" w:customStyle="1" w:styleId="CitaatChar">
    <w:name w:val="Citaat Char"/>
    <w:basedOn w:val="Standaardalinea-lettertype"/>
    <w:link w:val="Citaat"/>
    <w:uiPriority w:val="29"/>
    <w:rsid w:val="004E7619"/>
    <w:rPr>
      <w:i/>
      <w:iCs w:val="0"/>
    </w:rPr>
  </w:style>
  <w:style w:type="paragraph" w:styleId="Lijstalinea">
    <w:name w:val="List Paragraph"/>
    <w:basedOn w:val="Standaard"/>
    <w:uiPriority w:val="34"/>
    <w:qFormat/>
    <w:rsid w:val="004E761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4E7619"/>
    <w:rPr>
      <w:i/>
      <w:iCs w:val="0"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E76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E7619"/>
    <w:rPr>
      <w:i/>
      <w:iCs w:val="0"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E7619"/>
    <w:rPr>
      <w:b/>
      <w:bCs w:val="0"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4E7619"/>
    <w:pPr>
      <w:spacing w:after="0" w:line="240" w:lineRule="auto"/>
    </w:pPr>
    <w:rPr>
      <w:rFonts w:asciiTheme="minorHAnsi" w:hAnsiTheme="minorHAnsi" w:cstheme="minorBidi"/>
      <w:bCs w:val="0"/>
      <w:iCs w:val="0"/>
      <w:color w:val="auto"/>
      <w:spacing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van Duinkerken</dc:creator>
  <cp:keywords/>
  <dc:description/>
  <cp:lastModifiedBy>Anouk van Duinkerken</cp:lastModifiedBy>
  <cp:revision>2</cp:revision>
  <dcterms:created xsi:type="dcterms:W3CDTF">2026-04-03T10:55:00Z</dcterms:created>
  <dcterms:modified xsi:type="dcterms:W3CDTF">2026-04-03T10:55:00Z</dcterms:modified>
</cp:coreProperties>
</file>